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C0A91" w14:textId="069B4DA2" w:rsidR="00E434A3" w:rsidRPr="00847DA2" w:rsidRDefault="00EA2221" w:rsidP="00E434A3">
      <w:pPr>
        <w:spacing w:after="0" w:line="36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1 </w:t>
      </w:r>
      <w:r w:rsidR="00E434A3" w:rsidRPr="00847DA2">
        <w:rPr>
          <w:rFonts w:ascii="Times New Roman" w:hAnsi="Times New Roman" w:cs="Times New Roman"/>
          <w:bCs/>
          <w:sz w:val="24"/>
          <w:szCs w:val="24"/>
        </w:rPr>
        <w:t>Appendix</w:t>
      </w:r>
    </w:p>
    <w:p w14:paraId="373E0F8E" w14:textId="77777777" w:rsidR="00E434A3" w:rsidRPr="00847DA2" w:rsidRDefault="00E434A3" w:rsidP="00E434A3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47DA2">
        <w:rPr>
          <w:rFonts w:ascii="Times New Roman" w:hAnsi="Times New Roman" w:cs="Times New Roman"/>
          <w:bCs/>
          <w:sz w:val="24"/>
          <w:szCs w:val="24"/>
        </w:rPr>
        <w:t xml:space="preserve">Socio-demographic characteristics of the </w:t>
      </w:r>
      <w:r w:rsidRPr="00847DA2">
        <w:rPr>
          <w:rFonts w:ascii="Times New Roman" w:eastAsia="Times New Roman" w:hAnsi="Times New Roman" w:cs="Times New Roman"/>
          <w:sz w:val="24"/>
          <w:szCs w:val="24"/>
        </w:rPr>
        <w:t>aggregated sample</w:t>
      </w:r>
    </w:p>
    <w:tbl>
      <w:tblPr>
        <w:tblStyle w:val="Tabelasiatki1jasna1"/>
        <w:tblW w:w="7938" w:type="dxa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8"/>
        <w:gridCol w:w="1205"/>
        <w:gridCol w:w="1205"/>
      </w:tblGrid>
      <w:tr w:rsidR="00E434A3" w:rsidRPr="00847DA2" w14:paraId="33FD75EF" w14:textId="77777777" w:rsidTr="001F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hideMark/>
          </w:tcPr>
          <w:p w14:paraId="62E77ADF" w14:textId="77777777" w:rsidR="00E434A3" w:rsidRPr="00847DA2" w:rsidRDefault="00E434A3" w:rsidP="001F38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eastAsia="Times New Roman" w:hAnsi="Times New Roman" w:cs="Times New Roman"/>
                <w:sz w:val="24"/>
                <w:szCs w:val="24"/>
              </w:rPr>
              <w:t> Profile characteristics</w:t>
            </w:r>
          </w:p>
          <w:p w14:paraId="6561B75E" w14:textId="77777777" w:rsidR="00E434A3" w:rsidRPr="00847DA2" w:rsidRDefault="00E434A3" w:rsidP="001F38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5" w:type="dxa"/>
            <w:hideMark/>
          </w:tcPr>
          <w:p w14:paraId="70C482BD" w14:textId="77777777" w:rsidR="00E434A3" w:rsidRPr="00847DA2" w:rsidRDefault="00E434A3" w:rsidP="001F38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847DA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205" w:type="dxa"/>
            <w:hideMark/>
          </w:tcPr>
          <w:p w14:paraId="3DD87496" w14:textId="77777777" w:rsidR="00E434A3" w:rsidRPr="00847DA2" w:rsidRDefault="00E434A3" w:rsidP="001F38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434A3" w:rsidRPr="00847DA2" w14:paraId="66B2D348" w14:textId="77777777" w:rsidTr="001F385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E7E6E6" w:themeFill="background2"/>
            <w:hideMark/>
          </w:tcPr>
          <w:p w14:paraId="1DA22AB1" w14:textId="77777777" w:rsidR="00E434A3" w:rsidRPr="00847DA2" w:rsidRDefault="00E434A3" w:rsidP="001F38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05" w:type="dxa"/>
            <w:shd w:val="clear" w:color="auto" w:fill="E7E6E6" w:themeFill="background2"/>
          </w:tcPr>
          <w:p w14:paraId="714C8C1C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E7E6E6" w:themeFill="background2"/>
          </w:tcPr>
          <w:p w14:paraId="20A7F6C6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4A3" w:rsidRPr="00847DA2" w14:paraId="12EE5039" w14:textId="77777777" w:rsidTr="001F385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75606AB0" w14:textId="77777777" w:rsidR="00E434A3" w:rsidRPr="00847DA2" w:rsidRDefault="00E434A3" w:rsidP="001F38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Female</w:t>
            </w:r>
          </w:p>
        </w:tc>
        <w:tc>
          <w:tcPr>
            <w:tcW w:w="1205" w:type="dxa"/>
          </w:tcPr>
          <w:p w14:paraId="0EE9D39B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eastAsia="Times New Roman" w:hAnsi="Times New Roman" w:cs="Times New Roman"/>
                <w:sz w:val="24"/>
                <w:szCs w:val="24"/>
              </w:rPr>
              <w:t>1035</w:t>
            </w:r>
          </w:p>
        </w:tc>
        <w:tc>
          <w:tcPr>
            <w:tcW w:w="1205" w:type="dxa"/>
          </w:tcPr>
          <w:p w14:paraId="3B67A9EA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eastAsia="Times New Roman" w:hAnsi="Times New Roman" w:cs="Times New Roman"/>
                <w:sz w:val="24"/>
                <w:szCs w:val="24"/>
              </w:rPr>
              <w:t>52.6%</w:t>
            </w:r>
          </w:p>
        </w:tc>
      </w:tr>
      <w:tr w:rsidR="00E434A3" w:rsidRPr="00847DA2" w14:paraId="57C802B4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5B8868DB" w14:textId="77777777" w:rsidR="00E434A3" w:rsidRPr="00847DA2" w:rsidRDefault="00E434A3" w:rsidP="001F38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Male</w:t>
            </w:r>
          </w:p>
        </w:tc>
        <w:tc>
          <w:tcPr>
            <w:tcW w:w="1205" w:type="dxa"/>
          </w:tcPr>
          <w:p w14:paraId="1B2B84B5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eastAsia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205" w:type="dxa"/>
          </w:tcPr>
          <w:p w14:paraId="6F8EE3DA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eastAsia="Times New Roman" w:hAnsi="Times New Roman" w:cs="Times New Roman"/>
                <w:sz w:val="24"/>
                <w:szCs w:val="24"/>
              </w:rPr>
              <w:t>47.4%</w:t>
            </w:r>
          </w:p>
        </w:tc>
      </w:tr>
      <w:tr w:rsidR="00E434A3" w:rsidRPr="00847DA2" w14:paraId="6C8B90F5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E7E6E6" w:themeFill="background2"/>
          </w:tcPr>
          <w:p w14:paraId="2F1C8B6F" w14:textId="77777777" w:rsidR="00E434A3" w:rsidRPr="00847DA2" w:rsidRDefault="00E434A3" w:rsidP="001F38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05" w:type="dxa"/>
            <w:shd w:val="clear" w:color="auto" w:fill="E7E6E6" w:themeFill="background2"/>
          </w:tcPr>
          <w:p w14:paraId="751DE535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E7E6E6" w:themeFill="background2"/>
          </w:tcPr>
          <w:p w14:paraId="16EF11D3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4A3" w:rsidRPr="00847DA2" w14:paraId="14859977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414507E1" w14:textId="77777777" w:rsidR="00E434A3" w:rsidRPr="00847DA2" w:rsidRDefault="00E434A3" w:rsidP="001F38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-29</w:t>
            </w:r>
          </w:p>
        </w:tc>
        <w:tc>
          <w:tcPr>
            <w:tcW w:w="1205" w:type="dxa"/>
          </w:tcPr>
          <w:p w14:paraId="104C2CC4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1205" w:type="dxa"/>
          </w:tcPr>
          <w:p w14:paraId="555E0F81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33.2%</w:t>
            </w:r>
          </w:p>
        </w:tc>
      </w:tr>
      <w:tr w:rsidR="00E434A3" w:rsidRPr="00847DA2" w14:paraId="3CE03410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645D1649" w14:textId="77777777" w:rsidR="00E434A3" w:rsidRPr="00847DA2" w:rsidRDefault="00E434A3" w:rsidP="001F38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-39</w:t>
            </w:r>
          </w:p>
        </w:tc>
        <w:tc>
          <w:tcPr>
            <w:tcW w:w="1205" w:type="dxa"/>
          </w:tcPr>
          <w:p w14:paraId="622CE73A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205" w:type="dxa"/>
          </w:tcPr>
          <w:p w14:paraId="6FAF8DCF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5.9%</w:t>
            </w:r>
          </w:p>
        </w:tc>
      </w:tr>
      <w:tr w:rsidR="00E434A3" w:rsidRPr="00847DA2" w14:paraId="257AF775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003A1904" w14:textId="77777777" w:rsidR="00E434A3" w:rsidRPr="00847DA2" w:rsidRDefault="00E434A3" w:rsidP="001F38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0-49</w:t>
            </w:r>
          </w:p>
        </w:tc>
        <w:tc>
          <w:tcPr>
            <w:tcW w:w="1205" w:type="dxa"/>
          </w:tcPr>
          <w:p w14:paraId="4FDE61B4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205" w:type="dxa"/>
          </w:tcPr>
          <w:p w14:paraId="21571986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8.4%</w:t>
            </w:r>
          </w:p>
        </w:tc>
      </w:tr>
      <w:tr w:rsidR="00E434A3" w:rsidRPr="00847DA2" w14:paraId="38253EF3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79740BCE" w14:textId="77777777" w:rsidR="00E434A3" w:rsidRPr="00847DA2" w:rsidRDefault="00E434A3" w:rsidP="001F38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-59</w:t>
            </w:r>
          </w:p>
        </w:tc>
        <w:tc>
          <w:tcPr>
            <w:tcW w:w="1205" w:type="dxa"/>
          </w:tcPr>
          <w:p w14:paraId="73F5E8E6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205" w:type="dxa"/>
          </w:tcPr>
          <w:p w14:paraId="3BF4C48E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3.9%</w:t>
            </w:r>
          </w:p>
        </w:tc>
      </w:tr>
      <w:tr w:rsidR="00E434A3" w:rsidRPr="00847DA2" w14:paraId="53D184FD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07ECAF12" w14:textId="77777777" w:rsidR="00E434A3" w:rsidRPr="00847DA2" w:rsidRDefault="00E434A3" w:rsidP="001F38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0+</w:t>
            </w:r>
          </w:p>
        </w:tc>
        <w:tc>
          <w:tcPr>
            <w:tcW w:w="1205" w:type="dxa"/>
          </w:tcPr>
          <w:p w14:paraId="1E050142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05" w:type="dxa"/>
          </w:tcPr>
          <w:p w14:paraId="410E11E6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8.6%</w:t>
            </w:r>
          </w:p>
        </w:tc>
      </w:tr>
      <w:tr w:rsidR="00E434A3" w:rsidRPr="00847DA2" w14:paraId="16A12AA1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E7E6E6" w:themeFill="background2"/>
          </w:tcPr>
          <w:p w14:paraId="27E7AEFC" w14:textId="77777777" w:rsidR="00E434A3" w:rsidRPr="00847DA2" w:rsidRDefault="00E434A3" w:rsidP="001F3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05" w:type="dxa"/>
            <w:shd w:val="clear" w:color="auto" w:fill="E7E6E6" w:themeFill="background2"/>
          </w:tcPr>
          <w:p w14:paraId="7E30C18D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E7E6E6" w:themeFill="background2"/>
          </w:tcPr>
          <w:p w14:paraId="2F7E2D6B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4A3" w:rsidRPr="00847DA2" w14:paraId="737C7826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3FED2447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ary, lower secondary, vocational</w:t>
            </w:r>
          </w:p>
        </w:tc>
        <w:tc>
          <w:tcPr>
            <w:tcW w:w="1205" w:type="dxa"/>
          </w:tcPr>
          <w:p w14:paraId="07957DB4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205" w:type="dxa"/>
          </w:tcPr>
          <w:p w14:paraId="0D0427ED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3.8%</w:t>
            </w:r>
          </w:p>
        </w:tc>
      </w:tr>
      <w:tr w:rsidR="00E434A3" w:rsidRPr="00847DA2" w14:paraId="29E90BC3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091A4DD5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condary education</w:t>
            </w:r>
          </w:p>
        </w:tc>
        <w:tc>
          <w:tcPr>
            <w:tcW w:w="1205" w:type="dxa"/>
          </w:tcPr>
          <w:p w14:paraId="512899F4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1205" w:type="dxa"/>
          </w:tcPr>
          <w:p w14:paraId="1DA6FA9D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49.2%</w:t>
            </w:r>
          </w:p>
        </w:tc>
      </w:tr>
      <w:tr w:rsidR="00E434A3" w:rsidRPr="00847DA2" w14:paraId="733AB0D3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6C75108D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er education</w:t>
            </w:r>
          </w:p>
        </w:tc>
        <w:tc>
          <w:tcPr>
            <w:tcW w:w="1205" w:type="dxa"/>
          </w:tcPr>
          <w:p w14:paraId="6208F3D2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1205" w:type="dxa"/>
          </w:tcPr>
          <w:p w14:paraId="0C7EB036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37.0%</w:t>
            </w:r>
          </w:p>
        </w:tc>
      </w:tr>
      <w:tr w:rsidR="00E434A3" w:rsidRPr="00847DA2" w14:paraId="65C0DDA1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E7E6E6" w:themeFill="background2"/>
          </w:tcPr>
          <w:p w14:paraId="2D9E8B1C" w14:textId="77777777" w:rsidR="00E434A3" w:rsidRPr="00847DA2" w:rsidRDefault="00E434A3" w:rsidP="001F3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sz w:val="24"/>
                <w:szCs w:val="24"/>
              </w:rPr>
              <w:t xml:space="preserve">Place </w:t>
            </w:r>
            <w:r w:rsidRPr="00847DA2">
              <w:rPr>
                <w:rFonts w:ascii="Times New Roman" w:hAnsi="Times New Roman" w:cs="Times New Roman"/>
                <w:bCs w:val="0"/>
                <w:sz w:val="24"/>
                <w:szCs w:val="24"/>
              </w:rPr>
              <w:t>of residence</w:t>
            </w:r>
          </w:p>
        </w:tc>
        <w:tc>
          <w:tcPr>
            <w:tcW w:w="1205" w:type="dxa"/>
            <w:shd w:val="clear" w:color="auto" w:fill="E7E6E6" w:themeFill="background2"/>
          </w:tcPr>
          <w:p w14:paraId="364B7FC6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E7E6E6" w:themeFill="background2"/>
          </w:tcPr>
          <w:p w14:paraId="0971972A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4A3" w:rsidRPr="00847DA2" w14:paraId="588C745E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auto"/>
          </w:tcPr>
          <w:p w14:paraId="33034C3F" w14:textId="77777777" w:rsidR="00E434A3" w:rsidRPr="00847DA2" w:rsidRDefault="00E434A3" w:rsidP="001F3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illage</w:t>
            </w:r>
          </w:p>
        </w:tc>
        <w:tc>
          <w:tcPr>
            <w:tcW w:w="1205" w:type="dxa"/>
            <w:shd w:val="clear" w:color="auto" w:fill="auto"/>
          </w:tcPr>
          <w:p w14:paraId="2090CFCD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1205" w:type="dxa"/>
            <w:shd w:val="clear" w:color="auto" w:fill="auto"/>
          </w:tcPr>
          <w:p w14:paraId="6E80A6D0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34.5%</w:t>
            </w:r>
          </w:p>
        </w:tc>
      </w:tr>
      <w:tr w:rsidR="00E434A3" w:rsidRPr="00847DA2" w14:paraId="1091515A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auto"/>
          </w:tcPr>
          <w:p w14:paraId="1F592F44" w14:textId="77777777" w:rsidR="00E434A3" w:rsidRPr="00847DA2" w:rsidRDefault="00E434A3" w:rsidP="001F3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ity of up to 19,999 </w:t>
            </w:r>
          </w:p>
        </w:tc>
        <w:tc>
          <w:tcPr>
            <w:tcW w:w="1205" w:type="dxa"/>
            <w:shd w:val="clear" w:color="auto" w:fill="auto"/>
          </w:tcPr>
          <w:p w14:paraId="3B76F382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205" w:type="dxa"/>
            <w:shd w:val="clear" w:color="auto" w:fill="auto"/>
          </w:tcPr>
          <w:p w14:paraId="5D6897B8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1.5%</w:t>
            </w:r>
          </w:p>
        </w:tc>
      </w:tr>
      <w:tr w:rsidR="00E434A3" w:rsidRPr="00847DA2" w14:paraId="2733C42C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auto"/>
          </w:tcPr>
          <w:p w14:paraId="31EAA590" w14:textId="77777777" w:rsidR="00E434A3" w:rsidRPr="00847DA2" w:rsidRDefault="00E434A3" w:rsidP="001F3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ity 20,000 – 199,999 </w:t>
            </w:r>
          </w:p>
        </w:tc>
        <w:tc>
          <w:tcPr>
            <w:tcW w:w="1205" w:type="dxa"/>
            <w:shd w:val="clear" w:color="auto" w:fill="auto"/>
          </w:tcPr>
          <w:p w14:paraId="11DE642D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205" w:type="dxa"/>
            <w:shd w:val="clear" w:color="auto" w:fill="auto"/>
          </w:tcPr>
          <w:p w14:paraId="1BB5C42D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0.7%</w:t>
            </w:r>
          </w:p>
        </w:tc>
      </w:tr>
      <w:tr w:rsidR="00E434A3" w:rsidRPr="00847DA2" w14:paraId="518B4D67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auto"/>
          </w:tcPr>
          <w:p w14:paraId="07F98CF3" w14:textId="77777777" w:rsidR="00E434A3" w:rsidRPr="00847DA2" w:rsidRDefault="00E434A3" w:rsidP="001F3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ity 200,000 – 499,999 </w:t>
            </w:r>
          </w:p>
        </w:tc>
        <w:tc>
          <w:tcPr>
            <w:tcW w:w="1205" w:type="dxa"/>
            <w:shd w:val="clear" w:color="auto" w:fill="auto"/>
          </w:tcPr>
          <w:p w14:paraId="0BA10C44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205" w:type="dxa"/>
            <w:shd w:val="clear" w:color="auto" w:fill="auto"/>
          </w:tcPr>
          <w:p w14:paraId="3C6032D8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9.7%</w:t>
            </w:r>
          </w:p>
        </w:tc>
      </w:tr>
      <w:tr w:rsidR="00E434A3" w:rsidRPr="00847DA2" w14:paraId="67C2A251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auto"/>
          </w:tcPr>
          <w:p w14:paraId="68254673" w14:textId="77777777" w:rsidR="00E434A3" w:rsidRPr="00847DA2" w:rsidRDefault="00E434A3" w:rsidP="001F3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ity of over 500,000</w:t>
            </w:r>
          </w:p>
        </w:tc>
        <w:tc>
          <w:tcPr>
            <w:tcW w:w="1205" w:type="dxa"/>
            <w:shd w:val="clear" w:color="auto" w:fill="auto"/>
          </w:tcPr>
          <w:p w14:paraId="790CA867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205" w:type="dxa"/>
            <w:shd w:val="clear" w:color="auto" w:fill="auto"/>
          </w:tcPr>
          <w:p w14:paraId="75A57691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3.6%</w:t>
            </w:r>
          </w:p>
        </w:tc>
      </w:tr>
      <w:tr w:rsidR="00E434A3" w:rsidRPr="00847DA2" w14:paraId="0CCBF617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E7E6E6"/>
          </w:tcPr>
          <w:p w14:paraId="30D9F131" w14:textId="77777777" w:rsidR="00E434A3" w:rsidRPr="00847DA2" w:rsidRDefault="00E434A3" w:rsidP="001F3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sz w:val="24"/>
                <w:szCs w:val="24"/>
              </w:rPr>
              <w:t>Frequency of participation in religious practices</w:t>
            </w:r>
          </w:p>
        </w:tc>
        <w:tc>
          <w:tcPr>
            <w:tcW w:w="1205" w:type="dxa"/>
            <w:shd w:val="clear" w:color="auto" w:fill="E7E6E6"/>
          </w:tcPr>
          <w:p w14:paraId="3406B0A1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E7E6E6"/>
          </w:tcPr>
          <w:p w14:paraId="7FB2E36E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4A3" w:rsidRPr="00847DA2" w14:paraId="150529DC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auto"/>
          </w:tcPr>
          <w:p w14:paraId="07AC7F0A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veral times a week</w:t>
            </w:r>
          </w:p>
        </w:tc>
        <w:tc>
          <w:tcPr>
            <w:tcW w:w="1205" w:type="dxa"/>
            <w:shd w:val="clear" w:color="auto" w:fill="auto"/>
          </w:tcPr>
          <w:p w14:paraId="7F925C53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05" w:type="dxa"/>
            <w:shd w:val="clear" w:color="auto" w:fill="auto"/>
          </w:tcPr>
          <w:p w14:paraId="2CECD71C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</w:tc>
      </w:tr>
      <w:tr w:rsidR="00E434A3" w:rsidRPr="00847DA2" w14:paraId="01FB6C2D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auto"/>
          </w:tcPr>
          <w:p w14:paraId="0223AADA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nce a week</w:t>
            </w:r>
          </w:p>
        </w:tc>
        <w:tc>
          <w:tcPr>
            <w:tcW w:w="1205" w:type="dxa"/>
            <w:shd w:val="clear" w:color="auto" w:fill="auto"/>
          </w:tcPr>
          <w:p w14:paraId="2D5E1D13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1205" w:type="dxa"/>
            <w:shd w:val="clear" w:color="auto" w:fill="auto"/>
          </w:tcPr>
          <w:p w14:paraId="0E8E3E5F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7.2%</w:t>
            </w:r>
          </w:p>
        </w:tc>
      </w:tr>
      <w:tr w:rsidR="00E434A3" w:rsidRPr="00847DA2" w14:paraId="005CB036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auto"/>
          </w:tcPr>
          <w:p w14:paraId="2571AD87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-2 times a month</w:t>
            </w:r>
          </w:p>
        </w:tc>
        <w:tc>
          <w:tcPr>
            <w:tcW w:w="1205" w:type="dxa"/>
            <w:shd w:val="clear" w:color="auto" w:fill="auto"/>
          </w:tcPr>
          <w:p w14:paraId="151AC9D9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205" w:type="dxa"/>
            <w:shd w:val="clear" w:color="auto" w:fill="auto"/>
          </w:tcPr>
          <w:p w14:paraId="3FBE3DFC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3.1%</w:t>
            </w:r>
          </w:p>
        </w:tc>
      </w:tr>
      <w:tr w:rsidR="00E434A3" w:rsidRPr="00847DA2" w14:paraId="5DF5DC57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auto"/>
          </w:tcPr>
          <w:p w14:paraId="7EE0BBEA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veral times a year</w:t>
            </w:r>
          </w:p>
        </w:tc>
        <w:tc>
          <w:tcPr>
            <w:tcW w:w="1205" w:type="dxa"/>
            <w:shd w:val="clear" w:color="auto" w:fill="auto"/>
          </w:tcPr>
          <w:p w14:paraId="0E95F7F9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1205" w:type="dxa"/>
            <w:shd w:val="clear" w:color="auto" w:fill="auto"/>
          </w:tcPr>
          <w:p w14:paraId="2A56C5FA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3.1%</w:t>
            </w:r>
          </w:p>
        </w:tc>
      </w:tr>
      <w:tr w:rsidR="00E434A3" w:rsidRPr="00847DA2" w14:paraId="4EE0CD79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auto"/>
          </w:tcPr>
          <w:p w14:paraId="3C12CB40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nce every few years</w:t>
            </w:r>
          </w:p>
        </w:tc>
        <w:tc>
          <w:tcPr>
            <w:tcW w:w="1205" w:type="dxa"/>
            <w:shd w:val="clear" w:color="auto" w:fill="auto"/>
          </w:tcPr>
          <w:p w14:paraId="380C2154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205" w:type="dxa"/>
            <w:shd w:val="clear" w:color="auto" w:fill="auto"/>
          </w:tcPr>
          <w:p w14:paraId="44676D81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9.6%</w:t>
            </w:r>
          </w:p>
        </w:tc>
      </w:tr>
      <w:tr w:rsidR="00E434A3" w:rsidRPr="00847DA2" w14:paraId="25118C11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auto"/>
          </w:tcPr>
          <w:p w14:paraId="21376C1B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 at all</w:t>
            </w:r>
          </w:p>
        </w:tc>
        <w:tc>
          <w:tcPr>
            <w:tcW w:w="1205" w:type="dxa"/>
            <w:shd w:val="clear" w:color="auto" w:fill="auto"/>
          </w:tcPr>
          <w:p w14:paraId="663B16C8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205" w:type="dxa"/>
            <w:shd w:val="clear" w:color="auto" w:fill="auto"/>
          </w:tcPr>
          <w:p w14:paraId="03E5E1BC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3.1%</w:t>
            </w:r>
          </w:p>
        </w:tc>
      </w:tr>
      <w:tr w:rsidR="00E434A3" w:rsidRPr="00847DA2" w14:paraId="3F6D5B10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E7E6E6"/>
          </w:tcPr>
          <w:p w14:paraId="2D372671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sz w:val="24"/>
                <w:szCs w:val="24"/>
              </w:rPr>
              <w:t>Financial situation</w:t>
            </w:r>
          </w:p>
        </w:tc>
        <w:tc>
          <w:tcPr>
            <w:tcW w:w="1205" w:type="dxa"/>
            <w:shd w:val="clear" w:color="auto" w:fill="E7E6E6"/>
          </w:tcPr>
          <w:p w14:paraId="37CA94B8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E7E6E6"/>
          </w:tcPr>
          <w:p w14:paraId="71B81E3F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4A3" w:rsidRPr="00847DA2" w14:paraId="5C4F4008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auto"/>
          </w:tcPr>
          <w:p w14:paraId="614B382C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ery good</w:t>
            </w:r>
          </w:p>
        </w:tc>
        <w:tc>
          <w:tcPr>
            <w:tcW w:w="1205" w:type="dxa"/>
            <w:shd w:val="clear" w:color="auto" w:fill="auto"/>
          </w:tcPr>
          <w:p w14:paraId="1DB6D524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05" w:type="dxa"/>
            <w:shd w:val="clear" w:color="auto" w:fill="auto"/>
          </w:tcPr>
          <w:p w14:paraId="0A1B81CD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8.2%</w:t>
            </w:r>
          </w:p>
        </w:tc>
      </w:tr>
      <w:tr w:rsidR="00E434A3" w:rsidRPr="00847DA2" w14:paraId="2E84852D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auto"/>
          </w:tcPr>
          <w:p w14:paraId="67585356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od</w:t>
            </w:r>
          </w:p>
        </w:tc>
        <w:tc>
          <w:tcPr>
            <w:tcW w:w="1205" w:type="dxa"/>
            <w:shd w:val="clear" w:color="auto" w:fill="auto"/>
          </w:tcPr>
          <w:p w14:paraId="428201AE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1205" w:type="dxa"/>
            <w:shd w:val="clear" w:color="auto" w:fill="auto"/>
          </w:tcPr>
          <w:p w14:paraId="10873838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38.2%</w:t>
            </w:r>
          </w:p>
        </w:tc>
      </w:tr>
      <w:tr w:rsidR="00E434A3" w:rsidRPr="00847DA2" w14:paraId="57C0DB61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auto"/>
          </w:tcPr>
          <w:p w14:paraId="2CF5D81B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rate</w:t>
            </w:r>
          </w:p>
        </w:tc>
        <w:tc>
          <w:tcPr>
            <w:tcW w:w="1205" w:type="dxa"/>
            <w:shd w:val="clear" w:color="auto" w:fill="auto"/>
          </w:tcPr>
          <w:p w14:paraId="6E704598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205" w:type="dxa"/>
            <w:shd w:val="clear" w:color="auto" w:fill="auto"/>
          </w:tcPr>
          <w:p w14:paraId="642AC47D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46.4%</w:t>
            </w:r>
          </w:p>
        </w:tc>
      </w:tr>
      <w:tr w:rsidR="00E434A3" w:rsidRPr="00847DA2" w14:paraId="61BCF33E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auto"/>
          </w:tcPr>
          <w:p w14:paraId="1CAD0EA1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or</w:t>
            </w:r>
          </w:p>
        </w:tc>
        <w:tc>
          <w:tcPr>
            <w:tcW w:w="1205" w:type="dxa"/>
            <w:shd w:val="clear" w:color="auto" w:fill="auto"/>
          </w:tcPr>
          <w:p w14:paraId="3616E9AA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205" w:type="dxa"/>
            <w:shd w:val="clear" w:color="auto" w:fill="auto"/>
          </w:tcPr>
          <w:p w14:paraId="280EFAEC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</w:tr>
      <w:tr w:rsidR="00E434A3" w:rsidRPr="00847DA2" w14:paraId="072890C1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auto"/>
          </w:tcPr>
          <w:p w14:paraId="28CC849D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ery poor</w:t>
            </w:r>
          </w:p>
        </w:tc>
        <w:tc>
          <w:tcPr>
            <w:tcW w:w="1205" w:type="dxa"/>
            <w:shd w:val="clear" w:color="auto" w:fill="auto"/>
          </w:tcPr>
          <w:p w14:paraId="490854E0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05" w:type="dxa"/>
            <w:shd w:val="clear" w:color="auto" w:fill="auto"/>
          </w:tcPr>
          <w:p w14:paraId="5FACE70C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</w:tr>
      <w:tr w:rsidR="00E434A3" w:rsidRPr="00847DA2" w14:paraId="2AF9521F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E7E6E6"/>
          </w:tcPr>
          <w:p w14:paraId="3A45E3FA" w14:textId="77777777" w:rsidR="00E434A3" w:rsidRPr="00847DA2" w:rsidRDefault="00E434A3" w:rsidP="001F3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sz w:val="24"/>
                <w:szCs w:val="24"/>
              </w:rPr>
              <w:t>Self-assessment of health</w:t>
            </w:r>
          </w:p>
        </w:tc>
        <w:tc>
          <w:tcPr>
            <w:tcW w:w="1205" w:type="dxa"/>
            <w:shd w:val="clear" w:color="auto" w:fill="E7E6E6"/>
          </w:tcPr>
          <w:p w14:paraId="2647B993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E7E6E6"/>
          </w:tcPr>
          <w:p w14:paraId="28A70862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4A3" w:rsidRPr="00847DA2" w14:paraId="3E9EBAB6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39D043C8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ery good</w:t>
            </w:r>
          </w:p>
        </w:tc>
        <w:tc>
          <w:tcPr>
            <w:tcW w:w="1205" w:type="dxa"/>
          </w:tcPr>
          <w:p w14:paraId="05C5254E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205" w:type="dxa"/>
          </w:tcPr>
          <w:p w14:paraId="7734C60C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9.3%</w:t>
            </w:r>
          </w:p>
        </w:tc>
      </w:tr>
      <w:tr w:rsidR="00E434A3" w:rsidRPr="00847DA2" w14:paraId="47888D33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6A6DB7CC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od</w:t>
            </w:r>
          </w:p>
        </w:tc>
        <w:tc>
          <w:tcPr>
            <w:tcW w:w="1205" w:type="dxa"/>
          </w:tcPr>
          <w:p w14:paraId="0E310B97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205" w:type="dxa"/>
          </w:tcPr>
          <w:p w14:paraId="0A966AB6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49.8%</w:t>
            </w:r>
          </w:p>
        </w:tc>
      </w:tr>
      <w:tr w:rsidR="00E434A3" w:rsidRPr="00847DA2" w14:paraId="05211182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5C9DC97F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oderate </w:t>
            </w:r>
          </w:p>
        </w:tc>
        <w:tc>
          <w:tcPr>
            <w:tcW w:w="1205" w:type="dxa"/>
          </w:tcPr>
          <w:p w14:paraId="2C480386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205" w:type="dxa"/>
          </w:tcPr>
          <w:p w14:paraId="61BC0538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6.7%</w:t>
            </w:r>
          </w:p>
        </w:tc>
      </w:tr>
      <w:tr w:rsidR="00E434A3" w:rsidRPr="00847DA2" w14:paraId="5047B182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60A96BBC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d</w:t>
            </w:r>
          </w:p>
        </w:tc>
        <w:tc>
          <w:tcPr>
            <w:tcW w:w="1205" w:type="dxa"/>
          </w:tcPr>
          <w:p w14:paraId="5E96FE63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05" w:type="dxa"/>
          </w:tcPr>
          <w:p w14:paraId="61A9F5CD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4.2%</w:t>
            </w:r>
          </w:p>
        </w:tc>
      </w:tr>
      <w:tr w:rsidR="00E434A3" w:rsidRPr="00847DA2" w14:paraId="783BCCB6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E7E6E6" w:themeFill="background2"/>
          </w:tcPr>
          <w:p w14:paraId="6971A19D" w14:textId="77777777" w:rsidR="00E434A3" w:rsidRPr="00847DA2" w:rsidRDefault="00E434A3" w:rsidP="001F3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sz w:val="24"/>
                <w:szCs w:val="24"/>
              </w:rPr>
              <w:t>Life satisfaction</w:t>
            </w:r>
          </w:p>
        </w:tc>
        <w:tc>
          <w:tcPr>
            <w:tcW w:w="1205" w:type="dxa"/>
            <w:shd w:val="clear" w:color="auto" w:fill="E7E6E6" w:themeFill="background2"/>
          </w:tcPr>
          <w:p w14:paraId="4751F8A0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E7E6E6" w:themeFill="background2"/>
          </w:tcPr>
          <w:p w14:paraId="2EBBDDE1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4A3" w:rsidRPr="00847DA2" w14:paraId="7EAE1426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2929695D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tisfied</w:t>
            </w:r>
          </w:p>
        </w:tc>
        <w:tc>
          <w:tcPr>
            <w:tcW w:w="1205" w:type="dxa"/>
          </w:tcPr>
          <w:p w14:paraId="34BBE961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390</w:t>
            </w:r>
          </w:p>
        </w:tc>
        <w:tc>
          <w:tcPr>
            <w:tcW w:w="1205" w:type="dxa"/>
          </w:tcPr>
          <w:p w14:paraId="27F50ADA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70.7%</w:t>
            </w:r>
          </w:p>
        </w:tc>
      </w:tr>
      <w:tr w:rsidR="00E434A3" w:rsidRPr="00847DA2" w14:paraId="32127EB6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7747F687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satisfied</w:t>
            </w:r>
          </w:p>
        </w:tc>
        <w:tc>
          <w:tcPr>
            <w:tcW w:w="1205" w:type="dxa"/>
          </w:tcPr>
          <w:p w14:paraId="1EC99BA5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205" w:type="dxa"/>
          </w:tcPr>
          <w:p w14:paraId="3764D37F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0.4%</w:t>
            </w:r>
          </w:p>
        </w:tc>
      </w:tr>
      <w:tr w:rsidR="00E434A3" w:rsidRPr="00847DA2" w14:paraId="76BF773E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0A93E237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rd to say</w:t>
            </w:r>
          </w:p>
        </w:tc>
        <w:tc>
          <w:tcPr>
            <w:tcW w:w="1205" w:type="dxa"/>
          </w:tcPr>
          <w:p w14:paraId="665A0024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205" w:type="dxa"/>
          </w:tcPr>
          <w:p w14:paraId="25C44CB5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8.9%</w:t>
            </w:r>
          </w:p>
        </w:tc>
      </w:tr>
      <w:tr w:rsidR="00E434A3" w:rsidRPr="00847DA2" w14:paraId="58BF493D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E7E6E6" w:themeFill="background2"/>
          </w:tcPr>
          <w:p w14:paraId="2A4E8E45" w14:textId="77777777" w:rsidR="00E434A3" w:rsidRPr="00847DA2" w:rsidRDefault="00E434A3" w:rsidP="001F3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litical preference</w:t>
            </w:r>
          </w:p>
        </w:tc>
        <w:tc>
          <w:tcPr>
            <w:tcW w:w="1205" w:type="dxa"/>
            <w:shd w:val="clear" w:color="auto" w:fill="E7E6E6" w:themeFill="background2"/>
          </w:tcPr>
          <w:p w14:paraId="22B4B393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E7E6E6" w:themeFill="background2"/>
          </w:tcPr>
          <w:p w14:paraId="0959E553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4A3" w:rsidRPr="00847DA2" w14:paraId="1CB54D0E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3D6989D1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C Law and Justice –</w:t>
            </w: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ruling party</w:t>
            </w:r>
          </w:p>
        </w:tc>
        <w:tc>
          <w:tcPr>
            <w:tcW w:w="1205" w:type="dxa"/>
          </w:tcPr>
          <w:p w14:paraId="14D8FCE8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205" w:type="dxa"/>
          </w:tcPr>
          <w:p w14:paraId="636B0BEC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4.1%</w:t>
            </w:r>
          </w:p>
        </w:tc>
      </w:tr>
      <w:tr w:rsidR="00E434A3" w:rsidRPr="00847DA2" w14:paraId="363D20CA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7259D046" w14:textId="77777777" w:rsidR="00E434A3" w:rsidRPr="00847DA2" w:rsidRDefault="00E434A3" w:rsidP="001F3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C Civic Coalition –</w:t>
            </w:r>
          </w:p>
          <w:p w14:paraId="7A98047D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in opposition</w:t>
            </w:r>
          </w:p>
        </w:tc>
        <w:tc>
          <w:tcPr>
            <w:tcW w:w="1205" w:type="dxa"/>
          </w:tcPr>
          <w:p w14:paraId="34F12161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205" w:type="dxa"/>
          </w:tcPr>
          <w:p w14:paraId="219A445B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3.2%</w:t>
            </w:r>
          </w:p>
        </w:tc>
      </w:tr>
      <w:tr w:rsidR="00E434A3" w:rsidRPr="00847DA2" w14:paraId="15A0E437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621FB508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C Democratic Left Alliance</w:t>
            </w:r>
          </w:p>
        </w:tc>
        <w:tc>
          <w:tcPr>
            <w:tcW w:w="1205" w:type="dxa"/>
          </w:tcPr>
          <w:p w14:paraId="7570D0F7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205" w:type="dxa"/>
          </w:tcPr>
          <w:p w14:paraId="040D8480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9.3%</w:t>
            </w:r>
          </w:p>
        </w:tc>
      </w:tr>
      <w:tr w:rsidR="00E434A3" w:rsidRPr="00847DA2" w14:paraId="165A6E10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585FD0EB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C Freedom and Independence Confederation </w:t>
            </w:r>
          </w:p>
        </w:tc>
        <w:tc>
          <w:tcPr>
            <w:tcW w:w="1205" w:type="dxa"/>
          </w:tcPr>
          <w:p w14:paraId="6EDEB763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205" w:type="dxa"/>
          </w:tcPr>
          <w:p w14:paraId="712E4002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9.8%</w:t>
            </w:r>
          </w:p>
        </w:tc>
      </w:tr>
      <w:tr w:rsidR="00E434A3" w:rsidRPr="00847DA2" w14:paraId="0C26D32F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263D0D7E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C Polish People’s Party</w:t>
            </w:r>
          </w:p>
        </w:tc>
        <w:tc>
          <w:tcPr>
            <w:tcW w:w="1205" w:type="dxa"/>
          </w:tcPr>
          <w:p w14:paraId="0F3B5EA9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05" w:type="dxa"/>
          </w:tcPr>
          <w:p w14:paraId="73AB4299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</w:p>
        </w:tc>
      </w:tr>
      <w:tr w:rsidR="00E434A3" w:rsidRPr="00847DA2" w14:paraId="4A320E65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48805F41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</w:t>
            </w:r>
          </w:p>
        </w:tc>
        <w:tc>
          <w:tcPr>
            <w:tcW w:w="1205" w:type="dxa"/>
          </w:tcPr>
          <w:p w14:paraId="7FD32EC1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205" w:type="dxa"/>
          </w:tcPr>
          <w:p w14:paraId="63B5A2C3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8.0%</w:t>
            </w:r>
          </w:p>
        </w:tc>
      </w:tr>
      <w:tr w:rsidR="00E434A3" w:rsidRPr="00847DA2" w14:paraId="2CCDFEAC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7D5F26AF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ne</w:t>
            </w:r>
          </w:p>
        </w:tc>
        <w:tc>
          <w:tcPr>
            <w:tcW w:w="1205" w:type="dxa"/>
          </w:tcPr>
          <w:p w14:paraId="465BFA4A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5" w:type="dxa"/>
          </w:tcPr>
          <w:p w14:paraId="519DC651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</w:tr>
      <w:tr w:rsidR="00E434A3" w:rsidRPr="00847DA2" w14:paraId="2D53A1DC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75AFDFE0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rd to say</w:t>
            </w:r>
          </w:p>
        </w:tc>
        <w:tc>
          <w:tcPr>
            <w:tcW w:w="1205" w:type="dxa"/>
          </w:tcPr>
          <w:p w14:paraId="772C9AF1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205" w:type="dxa"/>
          </w:tcPr>
          <w:p w14:paraId="05411873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3.3%</w:t>
            </w:r>
          </w:p>
        </w:tc>
      </w:tr>
      <w:tr w:rsidR="00E434A3" w:rsidRPr="00847DA2" w14:paraId="0D514F12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shd w:val="clear" w:color="auto" w:fill="D9D9D9" w:themeFill="background1" w:themeFillShade="D9"/>
          </w:tcPr>
          <w:p w14:paraId="7C754398" w14:textId="77777777" w:rsidR="00E434A3" w:rsidRPr="00847DA2" w:rsidRDefault="00E434A3" w:rsidP="001F3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sz w:val="24"/>
                <w:szCs w:val="24"/>
              </w:rPr>
              <w:t>Religious commitment during the pandemic</w:t>
            </w:r>
          </w:p>
        </w:tc>
        <w:tc>
          <w:tcPr>
            <w:tcW w:w="1205" w:type="dxa"/>
            <w:shd w:val="clear" w:color="auto" w:fill="D9D9D9" w:themeFill="background1" w:themeFillShade="D9"/>
          </w:tcPr>
          <w:p w14:paraId="39AF13C8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D9D9D9" w:themeFill="background1" w:themeFillShade="D9"/>
          </w:tcPr>
          <w:p w14:paraId="0C96B959" w14:textId="77777777" w:rsidR="00E434A3" w:rsidRPr="00847DA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434A3" w:rsidRPr="00847DA2" w14:paraId="77A484C4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035320D0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wadays I spend more time in prayer, meditation and other religious practices</w:t>
            </w:r>
          </w:p>
        </w:tc>
        <w:tc>
          <w:tcPr>
            <w:tcW w:w="1205" w:type="dxa"/>
          </w:tcPr>
          <w:p w14:paraId="271E72AD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05" w:type="dxa"/>
          </w:tcPr>
          <w:p w14:paraId="562229A5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</w:tr>
      <w:tr w:rsidR="00E434A3" w:rsidRPr="00847DA2" w14:paraId="3849B0AC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7D864DA2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 spend less time now praying, meditating and other religious practices</w:t>
            </w:r>
          </w:p>
        </w:tc>
        <w:tc>
          <w:tcPr>
            <w:tcW w:w="1205" w:type="dxa"/>
          </w:tcPr>
          <w:p w14:paraId="245D3890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205" w:type="dxa"/>
          </w:tcPr>
          <w:p w14:paraId="274FB7C4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15.9%</w:t>
            </w:r>
          </w:p>
        </w:tc>
      </w:tr>
      <w:tr w:rsidR="00E434A3" w:rsidRPr="00847DA2" w14:paraId="208ADD13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7E0B817C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 spend the same amount of time in prayer, meditation and other religious practices</w:t>
            </w:r>
          </w:p>
        </w:tc>
        <w:tc>
          <w:tcPr>
            <w:tcW w:w="1205" w:type="dxa"/>
          </w:tcPr>
          <w:p w14:paraId="1A736B6F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1205" w:type="dxa"/>
          </w:tcPr>
          <w:p w14:paraId="58ED3EB0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34.3%</w:t>
            </w:r>
          </w:p>
        </w:tc>
      </w:tr>
      <w:tr w:rsidR="00E434A3" w:rsidRPr="00847DA2" w14:paraId="28CCE271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0A4FF467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rd to say</w:t>
            </w:r>
          </w:p>
        </w:tc>
        <w:tc>
          <w:tcPr>
            <w:tcW w:w="1205" w:type="dxa"/>
          </w:tcPr>
          <w:p w14:paraId="385FC65F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205" w:type="dxa"/>
          </w:tcPr>
          <w:p w14:paraId="4D49F1C5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0.4%</w:t>
            </w:r>
          </w:p>
        </w:tc>
      </w:tr>
      <w:tr w:rsidR="00E434A3" w:rsidRPr="00847DA2" w14:paraId="722F4386" w14:textId="77777777" w:rsidTr="001F38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</w:tcPr>
          <w:p w14:paraId="5717D4A7" w14:textId="77777777" w:rsidR="00E434A3" w:rsidRPr="00847DA2" w:rsidRDefault="00E434A3" w:rsidP="001F38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7D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 applicable. I do not practice and have not practiced religion</w:t>
            </w:r>
          </w:p>
        </w:tc>
        <w:tc>
          <w:tcPr>
            <w:tcW w:w="1205" w:type="dxa"/>
          </w:tcPr>
          <w:p w14:paraId="4845EF12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205" w:type="dxa"/>
          </w:tcPr>
          <w:p w14:paraId="3DF16EAA" w14:textId="77777777" w:rsidR="00E434A3" w:rsidRPr="006C1EC2" w:rsidRDefault="00E434A3" w:rsidP="001F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C2">
              <w:rPr>
                <w:rFonts w:ascii="Times New Roman" w:hAnsi="Times New Roman" w:cs="Times New Roman"/>
                <w:sz w:val="24"/>
                <w:szCs w:val="24"/>
              </w:rPr>
              <w:t>21.1%</w:t>
            </w:r>
          </w:p>
        </w:tc>
      </w:tr>
    </w:tbl>
    <w:p w14:paraId="1A3E6EBB" w14:textId="77777777" w:rsidR="00E434A3" w:rsidRPr="00847DA2" w:rsidRDefault="00E434A3" w:rsidP="00E434A3">
      <w:pPr>
        <w:spacing w:after="0" w:line="36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5BCE6B6" w14:textId="77777777" w:rsidR="009D4DCA" w:rsidRDefault="009D4DCA"/>
    <w:sectPr w:rsidR="009D4DCA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279"/>
    <w:rsid w:val="00800DFF"/>
    <w:rsid w:val="00807A11"/>
    <w:rsid w:val="009D4DCA"/>
    <w:rsid w:val="00E434A3"/>
    <w:rsid w:val="00E622A3"/>
    <w:rsid w:val="00EA2221"/>
    <w:rsid w:val="00EB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2F720"/>
  <w15:chartTrackingRefBased/>
  <w15:docId w15:val="{9EB03E2F-F658-4972-93C5-F4E23C246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A3"/>
    <w:rPr>
      <w:rFonts w:ascii="Calibri" w:eastAsia="Calibri" w:hAnsi="Calibri" w:cs="Calibri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atki1jasna1">
    <w:name w:val="Tabela siatki 1 — jasna1"/>
    <w:basedOn w:val="TableNormal"/>
    <w:uiPriority w:val="46"/>
    <w:rsid w:val="00E434A3"/>
    <w:pPr>
      <w:spacing w:after="0" w:line="240" w:lineRule="auto"/>
    </w:pPr>
    <w:rPr>
      <w:rFonts w:ascii="Calibri" w:eastAsia="Calibri" w:hAnsi="Calibri" w:cs="Calibri"/>
      <w:lang w:eastAsia="pl-P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chn off27</cp:lastModifiedBy>
  <cp:revision>3</cp:revision>
  <dcterms:created xsi:type="dcterms:W3CDTF">2022-05-26T11:41:00Z</dcterms:created>
  <dcterms:modified xsi:type="dcterms:W3CDTF">2022-06-01T11:37:00Z</dcterms:modified>
</cp:coreProperties>
</file>